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5EC" w:rsidRDefault="006765EC" w:rsidP="006765EC">
      <w:pPr>
        <w:pStyle w:val="Heading3"/>
      </w:pPr>
      <w:r>
        <w:t>Appendix</w:t>
      </w:r>
      <w:r w:rsidR="009C2EEF">
        <w:t xml:space="preserve"> 1</w:t>
      </w:r>
    </w:p>
    <w:p w:rsidR="009C2EEF" w:rsidRPr="009C2EEF" w:rsidRDefault="009C2EEF" w:rsidP="009C2EEF"/>
    <w:p w:rsidR="006765EC" w:rsidRDefault="006765EC" w:rsidP="006765EC">
      <w:r>
        <w:t xml:space="preserve">The following table shows all </w:t>
      </w:r>
      <w:r w:rsidR="008D5E6B">
        <w:t>80</w:t>
      </w:r>
      <w:r>
        <w:t xml:space="preserve"> clinical outcomes used as a </w:t>
      </w:r>
      <w:r>
        <w:rPr>
          <w:color w:val="000000"/>
        </w:rPr>
        <w:t>benchmark, the</w:t>
      </w:r>
      <w:r>
        <w:t xml:space="preserve"> reviews they were abstracted from, and</w:t>
      </w:r>
      <w:r>
        <w:rPr>
          <w:color w:val="000000"/>
        </w:rPr>
        <w:t xml:space="preserve"> an example of a registered trial the pipeline used to identify the outcome (n/a </w:t>
      </w:r>
      <w:r w:rsidR="009C0D3C">
        <w:rPr>
          <w:color w:val="000000"/>
        </w:rPr>
        <w:t xml:space="preserve">- </w:t>
      </w:r>
      <w:bookmarkStart w:id="0" w:name="_GoBack"/>
      <w:bookmarkEnd w:id="0"/>
      <w:r>
        <w:rPr>
          <w:color w:val="000000"/>
        </w:rPr>
        <w:t>indicates an outcome the pipeline did not identify)</w:t>
      </w:r>
    </w:p>
    <w:p w:rsidR="006765EC" w:rsidRDefault="006765EC" w:rsidP="006765EC"/>
    <w:tbl>
      <w:tblPr>
        <w:tblW w:w="9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/>
      </w:tblPr>
      <w:tblGrid>
        <w:gridCol w:w="3770"/>
        <w:gridCol w:w="2160"/>
        <w:gridCol w:w="3330"/>
      </w:tblGrid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pPr>
              <w:rPr>
                <w:b/>
              </w:rPr>
            </w:pPr>
            <w:r>
              <w:rPr>
                <w:b/>
              </w:rPr>
              <w:t>Outcome from Literature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pPr>
              <w:rPr>
                <w:b/>
              </w:rPr>
            </w:pPr>
            <w:r>
              <w:rPr>
                <w:b/>
              </w:rPr>
              <w:t>Sources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pPr>
              <w:rPr>
                <w:b/>
              </w:rPr>
            </w:pPr>
            <w:r>
              <w:rPr>
                <w:b/>
              </w:rPr>
              <w:t>A Trial Used by the Pipeline to Identify this Outcome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C624A0" w:rsidP="00C624A0">
            <w:r>
              <w:rPr>
                <w:sz w:val="23"/>
                <w:szCs w:val="23"/>
              </w:rPr>
              <w:t>BDI: Baseline Dyspnea Index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6][17]</w:t>
            </w:r>
            <w:r w:rsidR="0004277C">
              <w:t>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1796730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C624A0" w:rsidP="00E2411F">
            <w:r>
              <w:rPr>
                <w:sz w:val="23"/>
                <w:szCs w:val="23"/>
              </w:rPr>
              <w:t>TDI: Transition Dyspnea Index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6][17]</w:t>
            </w:r>
            <w:r w:rsidR="0004277C">
              <w:t>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1972776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Dyspnea </w:t>
            </w:r>
            <w:r>
              <w:rPr>
                <w:sz w:val="23"/>
                <w:szCs w:val="23"/>
              </w:rPr>
              <w:t>Visual Analog Scale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3615040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Borg Dyspnea Scale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6][17]</w:t>
            </w:r>
            <w:r w:rsidR="0004277C">
              <w:t>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2567474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Modified Borg Dyspnea Scale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274521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C624A0" w:rsidP="00E2411F">
            <w:r>
              <w:t xml:space="preserve">MRC: </w:t>
            </w:r>
            <w:r w:rsidR="006765EC">
              <w:t>Medical Rese</w:t>
            </w:r>
            <w:r>
              <w:t>arch Council Dyspnea Scale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6][17]</w:t>
            </w:r>
            <w:r w:rsidR="0004277C">
              <w:t>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884962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C624A0" w:rsidP="00C624A0">
            <w:proofErr w:type="spellStart"/>
            <w:r>
              <w:t>mMRC</w:t>
            </w:r>
            <w:proofErr w:type="spellEnd"/>
            <w:r>
              <w:t>: m</w:t>
            </w:r>
            <w:r w:rsidR="006765EC">
              <w:t xml:space="preserve">odified Medical </w:t>
            </w:r>
            <w:r>
              <w:t>Research Council Dyspnea Scale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391612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YHA: New York Heart Assoc</w:t>
            </w:r>
            <w:r w:rsidR="00C624A0">
              <w:t>iation Functional Class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1758744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C624A0" w:rsidP="00E2411F">
            <w:r>
              <w:t xml:space="preserve">ADL: </w:t>
            </w:r>
            <w:r w:rsidR="006765EC">
              <w:t xml:space="preserve">Activity of Daily Living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7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135538</w:t>
            </w:r>
            <w:r>
              <w:tab/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CRQ: Chronic Respiratory Disease Questionnaire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6][17]</w:t>
            </w:r>
            <w:r w:rsidR="0004277C">
              <w:t>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542932</w:t>
            </w:r>
          </w:p>
        </w:tc>
      </w:tr>
      <w:tr w:rsidR="008D5E6B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6B" w:rsidRDefault="008D5E6B" w:rsidP="00E2411F">
            <w:r>
              <w:t xml:space="preserve">SGRQ: </w:t>
            </w:r>
            <w:r w:rsidRPr="008D5E6B">
              <w:t>St George Respiratory Questionnaire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6B" w:rsidRDefault="008D5E6B" w:rsidP="00E2411F">
            <w:r>
              <w:t>[15][16][17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6B" w:rsidRDefault="008D5E6B" w:rsidP="00E2411F">
            <w:r w:rsidRPr="008D5E6B">
              <w:t>NCT02152605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SF-36 Short Form (36-Item) Health Survey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7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3981783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C624A0">
            <w:r>
              <w:t>EQ-5D</w:t>
            </w:r>
            <w:r w:rsidR="00C624A0">
              <w:t>:</w:t>
            </w:r>
            <w:r>
              <w:t xml:space="preserve"> </w:t>
            </w:r>
            <w:proofErr w:type="spellStart"/>
            <w:r>
              <w:t>EuroQol</w:t>
            </w:r>
            <w:proofErr w:type="spellEnd"/>
            <w:r>
              <w:t xml:space="preserve"> 5D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4146948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CAT: COPD Assessment Test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7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1204034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FACIT: Functional Assessment of Chronic Illness Therapy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1650480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CCQ: Clinical COPD Questionnaire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690482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lastRenderedPageBreak/>
              <w:t xml:space="preserve">Feeling thermometer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2441725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NHP: Nottingham Health Profile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/a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MYMOP: Measure Yourself  Medical Outcome Profile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2330952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BPQ: Breathing Problems Questionnaire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159549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MOS-6A: Medical Outcomes Study 6-Item General Health Survey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/a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04277C">
            <w:r>
              <w:t xml:space="preserve">GOLD: Global Initiative for Chronic Obstructive Lung Disease </w:t>
            </w:r>
            <w:r w:rsidR="0004277C">
              <w:t>stage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  <w:r w:rsidR="0004277C">
              <w:t>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2041000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EXACT-PRO: Exacerbations of Chronic Pulmonary Disease Tool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  <w:r w:rsidR="0004277C">
              <w:t>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2138916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SSI: Symptom Severity Index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/a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HADS: Hospital Anxiety and Depression Scale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792974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Sputum Visual Analog Scale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/a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CASA-Q: Cough and Sputum Assessment Questionnaire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3107494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Breathlessness, Cough, and Sputum Scale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2250027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London Chest Activities of Daily Living Scale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3251781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Barthel Index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3111004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Manchester Respiratory Activities of Daily Living Questionnaire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/a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BODE: body mass index, airflow obstruction, dyspnea, and exercise capacity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6][17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250679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6-Min Walk Test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6][17]</w:t>
            </w:r>
            <w:r w:rsidR="0004277C">
              <w:t>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629239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ISWT: Incremental Shuttle Walk Test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6][17]</w:t>
            </w:r>
            <w:r w:rsidR="0004277C">
              <w:t>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542932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lastRenderedPageBreak/>
              <w:t xml:space="preserve">ESWT: Endurance Shuttle Walk Test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7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925171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3-Min Step Test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1655199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3-Min Walk Test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807534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2-Min Step-in-Place Test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/a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SpO2: Peripheral Oxygen Saturation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6][17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3282019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FEV1: Forced Expiratory Volume in 1</w:t>
            </w:r>
            <w:r w:rsidR="008D5E6B">
              <w:t xml:space="preserve"> </w:t>
            </w:r>
            <w:r>
              <w:t>s</w:t>
            </w:r>
            <w:r w:rsidR="008D5E6B">
              <w:t>econd</w:t>
            </w:r>
            <w:r>
              <w:t xml:space="preserve">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6][17]</w:t>
            </w:r>
            <w:r w:rsidR="0004277C">
              <w:t>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205920</w:t>
            </w:r>
          </w:p>
        </w:tc>
      </w:tr>
      <w:tr w:rsidR="006765E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 xml:space="preserve">FVC: Forced Vital Capacity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[15][16][17]</w:t>
            </w:r>
            <w:r w:rsidR="0004277C">
              <w:t>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65EC" w:rsidRDefault="006765EC" w:rsidP="00E2411F">
            <w:r>
              <w:t>NCT00152984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FEV1/FVC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5][16][17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2122627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PEF: Peak Expiratory Flow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5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152984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CRS: Computerized Respiratory Sounds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2050711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Fat-free Mass Index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3438019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BMI: Body Mass Index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1786720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proofErr w:type="spellStart"/>
            <w:r>
              <w:t>Accelerometry</w:t>
            </w:r>
            <w:proofErr w:type="spellEnd"/>
            <w:r>
              <w:t xml:space="preserve">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5][17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2770417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Time Spent in Weight-Bearing Activities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/a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Maximal Voluntary Isometric Contraction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2283580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Quadriceps Twitch Responses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159367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Maximum Inspiratory Pressure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5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1945398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Compliance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581087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Static Lung Volumes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17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530842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Inspiratory Capacity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7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123422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Airway Resistance 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677560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Specific Airway Conductance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 w:rsidRPr="009C0D3C">
              <w:t>NCT03673670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lastRenderedPageBreak/>
              <w:t xml:space="preserve">Diffusion Capacity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792974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Arterial Blood Gases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994552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Time to First Exacerbation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17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144339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Number of Exacerbations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17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240435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Severity and Duration of Exacerbations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7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788645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Emergency Department Visits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2944591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Number of Hospitalizations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702078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umber of ICU Admissions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3028805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Mortality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17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132860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Lung Density by Computed Tomography (CT) Scan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2719184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CRP: C-reactive protein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 w:rsidRPr="008D5E6B">
              <w:t>NCT02740686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Interleukin [IL]-8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147017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CD-8 Lymphocytes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1509677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Bronchoalveolar Lavage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2272634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Exhaled Breath Condensates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1970618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Circulating Inflammatory Markers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1151306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 xml:space="preserve">Use of Rescue Medications 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062582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Physician’s Global Evaluation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122434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Subject’s Global Evaluation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6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359788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Dynamic Hyperinflation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7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1273298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Static Hyperinflation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7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2884830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TLC: Total Lung Capacity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7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1204034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FRC: Functional Residual Capacity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7][48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500318</w:t>
            </w:r>
          </w:p>
        </w:tc>
      </w:tr>
      <w:tr w:rsidR="009C0D3C" w:rsidTr="0004277C">
        <w:tc>
          <w:tcPr>
            <w:tcW w:w="377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RV: Residual Volume</w:t>
            </w:r>
          </w:p>
        </w:tc>
        <w:tc>
          <w:tcPr>
            <w:tcW w:w="216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[17]</w:t>
            </w:r>
          </w:p>
        </w:tc>
        <w:tc>
          <w:tcPr>
            <w:tcW w:w="3330" w:type="dxa"/>
            <w:shd w:val="clear" w:color="000000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0D3C" w:rsidRDefault="009C0D3C" w:rsidP="009C0D3C">
            <w:r>
              <w:t>NCT00391612</w:t>
            </w:r>
          </w:p>
        </w:tc>
      </w:tr>
    </w:tbl>
    <w:p w:rsidR="00E80E38" w:rsidRDefault="00E80E38"/>
    <w:sectPr w:rsidR="00E80E38" w:rsidSect="00C80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765EC"/>
    <w:rsid w:val="0004277C"/>
    <w:rsid w:val="001C5AA8"/>
    <w:rsid w:val="006765EC"/>
    <w:rsid w:val="00747BDB"/>
    <w:rsid w:val="008D5E6B"/>
    <w:rsid w:val="009B3037"/>
    <w:rsid w:val="009C0D3C"/>
    <w:rsid w:val="009C2EEF"/>
    <w:rsid w:val="00C624A0"/>
    <w:rsid w:val="00C80077"/>
    <w:rsid w:val="00E80E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5EC"/>
    <w:rPr>
      <w:rFonts w:ascii="Cambria" w:eastAsia="Cambria" w:hAnsi="Cambria" w:cs="Cambr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5E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765EC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B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BDB"/>
    <w:rPr>
      <w:rFonts w:ascii="Segoe UI" w:eastAsia="Cambr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2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ghafari, Anas</dc:creator>
  <cp:lastModifiedBy>Hotmail Account</cp:lastModifiedBy>
  <cp:revision>2</cp:revision>
  <cp:lastPrinted>2020-11-29T15:21:00Z</cp:lastPrinted>
  <dcterms:created xsi:type="dcterms:W3CDTF">2021-02-01T03:50:00Z</dcterms:created>
  <dcterms:modified xsi:type="dcterms:W3CDTF">2021-02-01T03:50:00Z</dcterms:modified>
</cp:coreProperties>
</file>